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02C94" w14:textId="67083807" w:rsidR="007D4C1F" w:rsidRPr="00465D24" w:rsidRDefault="009101CE" w:rsidP="00D304D5">
      <w:pPr>
        <w:spacing w:after="0" w:line="240" w:lineRule="auto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0112F522" w14:textId="4F52CFAD" w:rsidR="006A38DB" w:rsidRDefault="006A38DB" w:rsidP="00D304D5">
      <w:pPr>
        <w:spacing w:after="0" w:line="240" w:lineRule="auto"/>
      </w:pPr>
    </w:p>
    <w:p w14:paraId="36F5EDC6" w14:textId="4CAF0884" w:rsidR="006A38DB" w:rsidRPr="00465D24" w:rsidRDefault="006A38DB" w:rsidP="00D304D5">
      <w:pPr>
        <w:spacing w:after="0" w:line="240" w:lineRule="auto"/>
        <w:rPr>
          <w:b/>
        </w:rPr>
      </w:pPr>
      <w:r w:rsidRPr="00465D24">
        <w:rPr>
          <w:b/>
        </w:rPr>
        <w:t>Survey #1</w:t>
      </w:r>
    </w:p>
    <w:p w14:paraId="0C011170" w14:textId="77777777" w:rsidR="00465D24" w:rsidRDefault="00465D24" w:rsidP="00D304D5">
      <w:pPr>
        <w:spacing w:after="0" w:line="240" w:lineRule="auto"/>
      </w:pPr>
      <w:r>
        <w:t>Credentials</w:t>
      </w:r>
    </w:p>
    <w:p w14:paraId="2006BF58" w14:textId="77777777" w:rsidR="00465D24" w:rsidRDefault="00465D24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MD/DO</w:t>
      </w:r>
    </w:p>
    <w:p w14:paraId="3DE75BA6" w14:textId="77777777" w:rsidR="00465D24" w:rsidRDefault="00465D24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DPM</w:t>
      </w:r>
    </w:p>
    <w:p w14:paraId="6FB3D07C" w14:textId="77777777" w:rsidR="00465D24" w:rsidRDefault="00465D24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PA</w:t>
      </w:r>
    </w:p>
    <w:p w14:paraId="60521570" w14:textId="77777777" w:rsidR="00465D24" w:rsidRDefault="00465D24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NP</w:t>
      </w:r>
    </w:p>
    <w:p w14:paraId="65A377BB" w14:textId="77777777" w:rsidR="00465D24" w:rsidRDefault="00465D24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that Osteoporosis care is important?</w:t>
      </w:r>
    </w:p>
    <w:p w14:paraId="4B3525C9" w14:textId="77777777" w:rsidR="00465D24" w:rsidRDefault="00465D24" w:rsidP="00D304D5">
      <w:pPr>
        <w:pStyle w:val="ListParagraph"/>
        <w:numPr>
          <w:ilvl w:val="0"/>
          <w:numId w:val="4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Very important</w:t>
      </w:r>
    </w:p>
    <w:p w14:paraId="50F77C97" w14:textId="77777777" w:rsidR="00465D24" w:rsidRDefault="00465D24" w:rsidP="00D304D5">
      <w:pPr>
        <w:pStyle w:val="ListParagraph"/>
        <w:numPr>
          <w:ilvl w:val="0"/>
          <w:numId w:val="4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oderately important</w:t>
      </w:r>
    </w:p>
    <w:p w14:paraId="41738E43" w14:textId="77777777" w:rsidR="00465D24" w:rsidRPr="00D731D1" w:rsidRDefault="00465D24" w:rsidP="00D304D5">
      <w:pPr>
        <w:pStyle w:val="ListParagraph"/>
        <w:numPr>
          <w:ilvl w:val="0"/>
          <w:numId w:val="4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t important</w:t>
      </w:r>
    </w:p>
    <w:p w14:paraId="09257F47" w14:textId="7E4CE9CE" w:rsidR="00465D24" w:rsidRDefault="00465D24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 xml:space="preserve">Do you believe you, as the Orthopaedic Surgeon, </w:t>
      </w:r>
      <w:r w:rsidR="00FC5982">
        <w:rPr>
          <w:rFonts w:ascii="Segoe UI" w:eastAsia="Times New Roman" w:hAnsi="Segoe UI" w:cs="Segoe UI"/>
          <w:sz w:val="20"/>
          <w:szCs w:val="20"/>
        </w:rPr>
        <w:t>is [</w:t>
      </w:r>
      <w:r w:rsidR="006E6003">
        <w:rPr>
          <w:rFonts w:ascii="Segoe UI" w:eastAsia="Times New Roman" w:hAnsi="Segoe UI" w:cs="Segoe UI"/>
          <w:i/>
          <w:sz w:val="20"/>
          <w:szCs w:val="20"/>
        </w:rPr>
        <w:t>SIC</w:t>
      </w:r>
      <w:r w:rsidR="00FC5982">
        <w:rPr>
          <w:rFonts w:ascii="Segoe UI" w:eastAsia="Times New Roman" w:hAnsi="Segoe UI" w:cs="Segoe UI"/>
          <w:sz w:val="20"/>
          <w:szCs w:val="20"/>
        </w:rPr>
        <w:t>]</w:t>
      </w:r>
      <w:r w:rsidRPr="006A38DB">
        <w:rPr>
          <w:rFonts w:ascii="Segoe UI" w:eastAsia="Times New Roman" w:hAnsi="Segoe UI" w:cs="Segoe UI"/>
          <w:sz w:val="20"/>
          <w:szCs w:val="20"/>
        </w:rPr>
        <w:t xml:space="preserve"> responsible for initiating osteoporosis treatment?</w:t>
      </w:r>
    </w:p>
    <w:p w14:paraId="7E907F96" w14:textId="77777777" w:rsidR="00465D24" w:rsidRDefault="00465D24" w:rsidP="00D304D5">
      <w:pPr>
        <w:pStyle w:val="ListParagraph"/>
        <w:numPr>
          <w:ilvl w:val="0"/>
          <w:numId w:val="5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Very responsible</w:t>
      </w:r>
    </w:p>
    <w:p w14:paraId="087B918F" w14:textId="77777777" w:rsidR="00465D24" w:rsidRDefault="00465D24" w:rsidP="00D304D5">
      <w:pPr>
        <w:pStyle w:val="ListParagraph"/>
        <w:numPr>
          <w:ilvl w:val="0"/>
          <w:numId w:val="5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oderately responsible</w:t>
      </w:r>
    </w:p>
    <w:p w14:paraId="078BDC5E" w14:textId="77777777" w:rsidR="00465D24" w:rsidRPr="00D731D1" w:rsidRDefault="00465D24" w:rsidP="00D304D5">
      <w:pPr>
        <w:pStyle w:val="ListParagraph"/>
        <w:numPr>
          <w:ilvl w:val="0"/>
          <w:numId w:val="5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 xml:space="preserve">Not </w:t>
      </w:r>
      <w:r>
        <w:rPr>
          <w:rFonts w:ascii="Segoe UI" w:eastAsia="Times New Roman" w:hAnsi="Segoe UI" w:cs="Segoe UI"/>
          <w:sz w:val="20"/>
          <w:szCs w:val="20"/>
        </w:rPr>
        <w:t>responsible</w:t>
      </w:r>
    </w:p>
    <w:p w14:paraId="1B91A538" w14:textId="77777777" w:rsidR="00465D24" w:rsidRDefault="00465D24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that the primary care team (PCPs, FNPs, Primary care PAs, etc) provides adequate care for osteoporosis patients?</w:t>
      </w:r>
    </w:p>
    <w:p w14:paraId="3D7C091F" w14:textId="77777777" w:rsidR="00465D24" w:rsidRPr="00D731D1" w:rsidRDefault="00465D24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Completely adequate</w:t>
      </w:r>
    </w:p>
    <w:p w14:paraId="5A76B171" w14:textId="77777777" w:rsidR="00465D24" w:rsidRPr="00D731D1" w:rsidRDefault="00465D24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Adequate</w:t>
      </w:r>
    </w:p>
    <w:p w14:paraId="16822B52" w14:textId="77777777" w:rsidR="00465D24" w:rsidRPr="00D731D1" w:rsidRDefault="00465D24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Inadequate</w:t>
      </w:r>
    </w:p>
    <w:p w14:paraId="1AC4B884" w14:textId="77777777" w:rsidR="00465D24" w:rsidRDefault="00465D24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you, as the Orthopaedist, provide adequate care for osteoporosis patients?</w:t>
      </w:r>
    </w:p>
    <w:p w14:paraId="07E75D9F" w14:textId="77777777" w:rsidR="00465D24" w:rsidRPr="00D731D1" w:rsidRDefault="00465D24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Completely adequate</w:t>
      </w:r>
    </w:p>
    <w:p w14:paraId="51FF630B" w14:textId="77777777" w:rsidR="00465D24" w:rsidRPr="00D731D1" w:rsidRDefault="00465D24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Adequate</w:t>
      </w:r>
    </w:p>
    <w:p w14:paraId="4D87855F" w14:textId="77777777" w:rsidR="00465D24" w:rsidRPr="00D731D1" w:rsidRDefault="00465D24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Inadequate</w:t>
      </w:r>
    </w:p>
    <w:p w14:paraId="33A9968B" w14:textId="13A85FAA" w:rsidR="00465D24" w:rsidRDefault="006E6003" w:rsidP="00D304D5">
      <w:pPr>
        <w:spacing w:after="0" w:line="240" w:lineRule="auto"/>
      </w:pPr>
      <w:r w:rsidRPr="006E6003">
        <w:t>Rank the reasons why you do not provide completely adequate osteoporosis care.</w:t>
      </w:r>
    </w:p>
    <w:p w14:paraId="6A7F6BC9" w14:textId="77777777" w:rsidR="006E6003" w:rsidRDefault="006E6003" w:rsidP="00D304D5">
      <w:pPr>
        <w:pStyle w:val="ListParagraph"/>
        <w:numPr>
          <w:ilvl w:val="0"/>
          <w:numId w:val="14"/>
        </w:numPr>
        <w:spacing w:after="0" w:line="240" w:lineRule="auto"/>
      </w:pPr>
      <w:r>
        <w:t>Not my responsibility</w:t>
      </w:r>
    </w:p>
    <w:p w14:paraId="3556E56D" w14:textId="77777777" w:rsidR="006E6003" w:rsidRDefault="006E6003" w:rsidP="00D304D5">
      <w:pPr>
        <w:pStyle w:val="ListParagraph"/>
        <w:numPr>
          <w:ilvl w:val="0"/>
          <w:numId w:val="14"/>
        </w:numPr>
        <w:spacing w:after="0" w:line="240" w:lineRule="auto"/>
      </w:pPr>
      <w:r>
        <w:t>Knowledge gap, i.e. not sure what exactly to do</w:t>
      </w:r>
    </w:p>
    <w:p w14:paraId="61AC4430" w14:textId="77777777" w:rsidR="006E6003" w:rsidRDefault="006E6003" w:rsidP="00D304D5">
      <w:pPr>
        <w:pStyle w:val="ListParagraph"/>
        <w:numPr>
          <w:ilvl w:val="0"/>
          <w:numId w:val="14"/>
        </w:numPr>
        <w:spacing w:after="0" w:line="240" w:lineRule="auto"/>
      </w:pPr>
      <w:r>
        <w:t>Uncomfortable with medications</w:t>
      </w:r>
    </w:p>
    <w:p w14:paraId="28C0CB1E" w14:textId="77777777" w:rsidR="006E6003" w:rsidRDefault="006E6003" w:rsidP="00D304D5">
      <w:pPr>
        <w:pStyle w:val="ListParagraph"/>
        <w:numPr>
          <w:ilvl w:val="0"/>
          <w:numId w:val="14"/>
        </w:numPr>
        <w:spacing w:after="0" w:line="240" w:lineRule="auto"/>
      </w:pPr>
      <w:r>
        <w:t>No time</w:t>
      </w:r>
    </w:p>
    <w:p w14:paraId="3D6AB2B5" w14:textId="073D0409" w:rsidR="006E6003" w:rsidRDefault="006E6003" w:rsidP="00D304D5">
      <w:pPr>
        <w:pStyle w:val="ListParagraph"/>
        <w:numPr>
          <w:ilvl w:val="0"/>
          <w:numId w:val="14"/>
        </w:numPr>
        <w:spacing w:after="0" w:line="240" w:lineRule="auto"/>
      </w:pPr>
      <w:r>
        <w:t>I provide completely adequate osteoporosis care</w:t>
      </w:r>
    </w:p>
    <w:p w14:paraId="17940834" w14:textId="1F2152B7" w:rsidR="006E6003" w:rsidRDefault="006E6003" w:rsidP="00D304D5">
      <w:pPr>
        <w:spacing w:after="0" w:line="240" w:lineRule="auto"/>
      </w:pPr>
      <w:r w:rsidRPr="006E6003">
        <w:t>If an established protocol was given to you, how likely are you to follow the protocol if it includes ordering DEXA scans and writing the initial prescriptions for osteoporosis medications?”</w:t>
      </w:r>
    </w:p>
    <w:p w14:paraId="73FE035C" w14:textId="7595B297" w:rsidR="00465D24" w:rsidRDefault="006E6003" w:rsidP="00D304D5">
      <w:pPr>
        <w:pStyle w:val="ListParagraph"/>
        <w:numPr>
          <w:ilvl w:val="0"/>
          <w:numId w:val="15"/>
        </w:numPr>
        <w:spacing w:after="0" w:line="240" w:lineRule="auto"/>
      </w:pPr>
      <w:r>
        <w:t>Not likely</w:t>
      </w:r>
    </w:p>
    <w:p w14:paraId="09C4C930" w14:textId="05E98925" w:rsidR="006E6003" w:rsidRDefault="006E6003" w:rsidP="00D304D5">
      <w:pPr>
        <w:pStyle w:val="ListParagraph"/>
        <w:numPr>
          <w:ilvl w:val="0"/>
          <w:numId w:val="15"/>
        </w:numPr>
        <w:spacing w:after="0" w:line="240" w:lineRule="auto"/>
      </w:pPr>
      <w:r>
        <w:t>Maybe</w:t>
      </w:r>
    </w:p>
    <w:p w14:paraId="6B3F0C3B" w14:textId="22DEC8E8" w:rsidR="006E6003" w:rsidRDefault="006E6003" w:rsidP="00D304D5">
      <w:pPr>
        <w:pStyle w:val="ListParagraph"/>
        <w:numPr>
          <w:ilvl w:val="0"/>
          <w:numId w:val="15"/>
        </w:numPr>
        <w:spacing w:after="0" w:line="240" w:lineRule="auto"/>
      </w:pPr>
      <w:r>
        <w:t>Highly likely</w:t>
      </w:r>
    </w:p>
    <w:p w14:paraId="43C7DE2F" w14:textId="3141A0F2" w:rsidR="00465D24" w:rsidRDefault="00D304D5" w:rsidP="00D304D5">
      <w:pPr>
        <w:spacing w:after="0" w:line="240" w:lineRule="auto"/>
      </w:pPr>
      <w:r>
        <w:t>Comments:</w:t>
      </w:r>
    </w:p>
    <w:p w14:paraId="3DC81E82" w14:textId="77777777" w:rsidR="00D304D5" w:rsidRDefault="00D304D5" w:rsidP="00D304D5">
      <w:pPr>
        <w:spacing w:after="0" w:line="240" w:lineRule="auto"/>
      </w:pPr>
    </w:p>
    <w:p w14:paraId="1916FB9E" w14:textId="6BF137F6" w:rsidR="006A38DB" w:rsidRPr="00465D24" w:rsidRDefault="006A38DB" w:rsidP="00D304D5">
      <w:pPr>
        <w:spacing w:after="0" w:line="240" w:lineRule="auto"/>
        <w:rPr>
          <w:b/>
        </w:rPr>
      </w:pPr>
      <w:r w:rsidRPr="00465D24">
        <w:rPr>
          <w:b/>
        </w:rPr>
        <w:t>Survey #2</w:t>
      </w:r>
    </w:p>
    <w:p w14:paraId="11CED50D" w14:textId="2C3971F2" w:rsidR="00D731D1" w:rsidRDefault="006A38DB" w:rsidP="00D304D5">
      <w:pPr>
        <w:spacing w:after="0" w:line="240" w:lineRule="auto"/>
      </w:pPr>
      <w:r>
        <w:t>Credentials</w:t>
      </w:r>
    </w:p>
    <w:p w14:paraId="5B20DD5E" w14:textId="77777777" w:rsidR="00D731D1" w:rsidRDefault="006A38DB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MD/DO</w:t>
      </w:r>
    </w:p>
    <w:p w14:paraId="76D4A9EC" w14:textId="77777777" w:rsidR="00D731D1" w:rsidRDefault="006A38DB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DPM</w:t>
      </w:r>
    </w:p>
    <w:p w14:paraId="4694FD4A" w14:textId="77777777" w:rsidR="00D731D1" w:rsidRDefault="006A38DB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PA</w:t>
      </w:r>
    </w:p>
    <w:p w14:paraId="1853D875" w14:textId="77777777" w:rsidR="00D731D1" w:rsidRDefault="006A38DB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NP</w:t>
      </w:r>
    </w:p>
    <w:p w14:paraId="4A7CAA70" w14:textId="50FD1678" w:rsidR="006A38DB" w:rsidRDefault="006A38DB" w:rsidP="00D304D5">
      <w:pPr>
        <w:pStyle w:val="ListParagraph"/>
        <w:numPr>
          <w:ilvl w:val="0"/>
          <w:numId w:val="6"/>
        </w:numPr>
        <w:spacing w:after="0" w:line="240" w:lineRule="auto"/>
      </w:pPr>
      <w:r>
        <w:t>Other</w:t>
      </w:r>
    </w:p>
    <w:p w14:paraId="2EEE4270" w14:textId="6E87F3C5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Subspecialty area</w:t>
      </w:r>
    </w:p>
    <w:p w14:paraId="2AEA2AA4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lastRenderedPageBreak/>
        <w:t>Trauma</w:t>
      </w:r>
    </w:p>
    <w:p w14:paraId="6C452A1F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Sports Medicine</w:t>
      </w:r>
    </w:p>
    <w:p w14:paraId="75C8E3D2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Total joint</w:t>
      </w:r>
    </w:p>
    <w:p w14:paraId="3B5FE6D5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Spine</w:t>
      </w:r>
    </w:p>
    <w:p w14:paraId="26796874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Pediatrics</w:t>
      </w:r>
    </w:p>
    <w:p w14:paraId="60836BEF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Hand/ upper extremity</w:t>
      </w:r>
    </w:p>
    <w:p w14:paraId="5774ADF9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Foot/ lower extremity</w:t>
      </w:r>
    </w:p>
    <w:p w14:paraId="4F94AFC6" w14:textId="77777777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General orthopaedics</w:t>
      </w:r>
    </w:p>
    <w:p w14:paraId="709FB012" w14:textId="1AA7369D" w:rsidR="00D731D1" w:rsidRPr="00D731D1" w:rsidRDefault="00D731D1" w:rsidP="00D304D5">
      <w:pPr>
        <w:pStyle w:val="ListParagraph"/>
        <w:numPr>
          <w:ilvl w:val="0"/>
          <w:numId w:val="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Other (please specify)</w:t>
      </w:r>
    </w:p>
    <w:p w14:paraId="04331601" w14:textId="7F8626B3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take call?</w:t>
      </w:r>
      <w:r>
        <w:rPr>
          <w:rFonts w:ascii="Segoe UI" w:eastAsia="Times New Roman" w:hAnsi="Segoe UI" w:cs="Segoe UI"/>
          <w:sz w:val="20"/>
          <w:szCs w:val="20"/>
        </w:rPr>
        <w:t xml:space="preserve"> </w:t>
      </w:r>
    </w:p>
    <w:p w14:paraId="5887B04A" w14:textId="26D7C94A" w:rsidR="00D731D1" w:rsidRDefault="00D731D1" w:rsidP="00D304D5">
      <w:pPr>
        <w:pStyle w:val="ListParagraph"/>
        <w:numPr>
          <w:ilvl w:val="0"/>
          <w:numId w:val="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</w:t>
      </w:r>
    </w:p>
    <w:p w14:paraId="3F51DD25" w14:textId="6AE5906A" w:rsidR="00D731D1" w:rsidRDefault="00D731D1" w:rsidP="00D304D5">
      <w:pPr>
        <w:pStyle w:val="ListParagraph"/>
        <w:numPr>
          <w:ilvl w:val="0"/>
          <w:numId w:val="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Less than once per month</w:t>
      </w:r>
    </w:p>
    <w:p w14:paraId="03E218A4" w14:textId="475A734F" w:rsidR="00D731D1" w:rsidRPr="00D731D1" w:rsidRDefault="00D731D1" w:rsidP="00D304D5">
      <w:pPr>
        <w:pStyle w:val="ListParagraph"/>
        <w:numPr>
          <w:ilvl w:val="0"/>
          <w:numId w:val="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ore than once per month</w:t>
      </w:r>
    </w:p>
    <w:p w14:paraId="153B2076" w14:textId="740673A4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Years in practice since completing training (e.g. after fellowship)?</w:t>
      </w:r>
    </w:p>
    <w:p w14:paraId="368F5889" w14:textId="7EB6DCF9" w:rsidR="00D731D1" w:rsidRDefault="00D731D1" w:rsidP="00D304D5">
      <w:pPr>
        <w:pStyle w:val="ListParagraph"/>
        <w:numPr>
          <w:ilvl w:val="0"/>
          <w:numId w:val="3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0-5</w:t>
      </w:r>
    </w:p>
    <w:p w14:paraId="484841D4" w14:textId="7C364201" w:rsidR="00D731D1" w:rsidRDefault="00D731D1" w:rsidP="00D304D5">
      <w:pPr>
        <w:pStyle w:val="ListParagraph"/>
        <w:numPr>
          <w:ilvl w:val="0"/>
          <w:numId w:val="3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6-15</w:t>
      </w:r>
    </w:p>
    <w:p w14:paraId="488F0F68" w14:textId="1F363BC8" w:rsidR="00D731D1" w:rsidRPr="00D731D1" w:rsidRDefault="00D731D1" w:rsidP="00D304D5">
      <w:pPr>
        <w:pStyle w:val="ListParagraph"/>
        <w:numPr>
          <w:ilvl w:val="0"/>
          <w:numId w:val="3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16+</w:t>
      </w:r>
    </w:p>
    <w:p w14:paraId="709081DF" w14:textId="7EA0350E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that Osteoporosis care is important?</w:t>
      </w:r>
    </w:p>
    <w:p w14:paraId="63204C46" w14:textId="28AF8032" w:rsidR="00D731D1" w:rsidRDefault="00D731D1" w:rsidP="00D304D5">
      <w:pPr>
        <w:pStyle w:val="ListParagraph"/>
        <w:numPr>
          <w:ilvl w:val="0"/>
          <w:numId w:val="4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Very important</w:t>
      </w:r>
    </w:p>
    <w:p w14:paraId="6FD5C964" w14:textId="674BBA45" w:rsidR="00D731D1" w:rsidRDefault="00D731D1" w:rsidP="00D304D5">
      <w:pPr>
        <w:pStyle w:val="ListParagraph"/>
        <w:numPr>
          <w:ilvl w:val="0"/>
          <w:numId w:val="4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oderately important</w:t>
      </w:r>
    </w:p>
    <w:p w14:paraId="5F35CB4C" w14:textId="044A4744" w:rsidR="00D731D1" w:rsidRPr="00D731D1" w:rsidRDefault="00D731D1" w:rsidP="00D304D5">
      <w:pPr>
        <w:pStyle w:val="ListParagraph"/>
        <w:numPr>
          <w:ilvl w:val="0"/>
          <w:numId w:val="4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t important</w:t>
      </w:r>
    </w:p>
    <w:p w14:paraId="6AAC522E" w14:textId="309C9DCC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you, as the Orthopaedic Surgeon, are responsible for initiating osteoporosis treatment?</w:t>
      </w:r>
    </w:p>
    <w:p w14:paraId="004DF30C" w14:textId="7980BB3B" w:rsidR="00D731D1" w:rsidRDefault="00D731D1" w:rsidP="00D304D5">
      <w:pPr>
        <w:pStyle w:val="ListParagraph"/>
        <w:numPr>
          <w:ilvl w:val="0"/>
          <w:numId w:val="5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Very responsible</w:t>
      </w:r>
    </w:p>
    <w:p w14:paraId="4971B97F" w14:textId="67DAA6C0" w:rsidR="00D731D1" w:rsidRDefault="00D731D1" w:rsidP="00D304D5">
      <w:pPr>
        <w:pStyle w:val="ListParagraph"/>
        <w:numPr>
          <w:ilvl w:val="0"/>
          <w:numId w:val="5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oderately responsible</w:t>
      </w:r>
    </w:p>
    <w:p w14:paraId="035E6764" w14:textId="03517574" w:rsidR="00D731D1" w:rsidRPr="00D731D1" w:rsidRDefault="00D731D1" w:rsidP="00D304D5">
      <w:pPr>
        <w:pStyle w:val="ListParagraph"/>
        <w:numPr>
          <w:ilvl w:val="0"/>
          <w:numId w:val="5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 xml:space="preserve">Not </w:t>
      </w:r>
      <w:r>
        <w:rPr>
          <w:rFonts w:ascii="Segoe UI" w:eastAsia="Times New Roman" w:hAnsi="Segoe UI" w:cs="Segoe UI"/>
          <w:sz w:val="20"/>
          <w:szCs w:val="20"/>
        </w:rPr>
        <w:t>responsible</w:t>
      </w:r>
    </w:p>
    <w:p w14:paraId="4F58F23E" w14:textId="5A9BB1A8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that the primary care team (PCPs, FNPs, Primary care PAs, etc) provides adequate care for osteoporosis patients?</w:t>
      </w:r>
    </w:p>
    <w:p w14:paraId="21FB512D" w14:textId="662817C4" w:rsidR="00D731D1" w:rsidRPr="00D731D1" w:rsidRDefault="00D731D1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Completely adequate</w:t>
      </w:r>
    </w:p>
    <w:p w14:paraId="2B24B0BE" w14:textId="7473EFFF" w:rsidR="00D731D1" w:rsidRPr="00D731D1" w:rsidRDefault="00D731D1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Adequate</w:t>
      </w:r>
    </w:p>
    <w:p w14:paraId="1ECB0798" w14:textId="53619ED4" w:rsidR="00D731D1" w:rsidRPr="00D731D1" w:rsidRDefault="00D731D1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Inadequate</w:t>
      </w:r>
    </w:p>
    <w:p w14:paraId="05E70668" w14:textId="13334EB6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believe you, as the Orthopaedist, provide adequate care for osteoporosis patients?</w:t>
      </w:r>
    </w:p>
    <w:p w14:paraId="0CA89577" w14:textId="77777777" w:rsidR="00D731D1" w:rsidRPr="00D731D1" w:rsidRDefault="00D731D1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Completely adequate</w:t>
      </w:r>
    </w:p>
    <w:p w14:paraId="3A7AA74F" w14:textId="77777777" w:rsidR="00D731D1" w:rsidRPr="00D731D1" w:rsidRDefault="00D731D1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Adequate</w:t>
      </w:r>
    </w:p>
    <w:p w14:paraId="0E715A91" w14:textId="77777777" w:rsidR="00D731D1" w:rsidRPr="00D731D1" w:rsidRDefault="00D731D1" w:rsidP="00D304D5">
      <w:pPr>
        <w:pStyle w:val="ListParagraph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D731D1">
        <w:rPr>
          <w:rFonts w:ascii="Segoe UI" w:eastAsia="Times New Roman" w:hAnsi="Segoe UI" w:cs="Segoe UI"/>
          <w:sz w:val="20"/>
          <w:szCs w:val="20"/>
        </w:rPr>
        <w:t>Inadequate</w:t>
      </w:r>
    </w:p>
    <w:p w14:paraId="6E536BA5" w14:textId="2DAC307D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How many patients per week do you see for management of low energy fractures?</w:t>
      </w:r>
    </w:p>
    <w:p w14:paraId="41CCEDA6" w14:textId="2B378FC9" w:rsidR="00D731D1" w:rsidRDefault="00D731D1" w:rsidP="00D304D5">
      <w:pPr>
        <w:pStyle w:val="ListParagraph"/>
        <w:numPr>
          <w:ilvl w:val="0"/>
          <w:numId w:val="8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0-5</w:t>
      </w:r>
    </w:p>
    <w:p w14:paraId="0D93CC64" w14:textId="628B84DC" w:rsidR="00D731D1" w:rsidRDefault="00D731D1" w:rsidP="00D304D5">
      <w:pPr>
        <w:pStyle w:val="ListParagraph"/>
        <w:numPr>
          <w:ilvl w:val="0"/>
          <w:numId w:val="8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6-10</w:t>
      </w:r>
    </w:p>
    <w:p w14:paraId="1D74E010" w14:textId="50AB3E81" w:rsidR="00D731D1" w:rsidRDefault="00D731D1" w:rsidP="00D304D5">
      <w:pPr>
        <w:pStyle w:val="ListParagraph"/>
        <w:numPr>
          <w:ilvl w:val="0"/>
          <w:numId w:val="8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11-20</w:t>
      </w:r>
    </w:p>
    <w:p w14:paraId="5489AB69" w14:textId="038EDAAD" w:rsidR="00D731D1" w:rsidRDefault="00D731D1" w:rsidP="00D304D5">
      <w:pPr>
        <w:pStyle w:val="ListParagraph"/>
        <w:numPr>
          <w:ilvl w:val="0"/>
          <w:numId w:val="8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21-30</w:t>
      </w:r>
    </w:p>
    <w:p w14:paraId="1A67C9B6" w14:textId="0F68919B" w:rsidR="00D731D1" w:rsidRPr="00D731D1" w:rsidRDefault="00D731D1" w:rsidP="00D304D5">
      <w:pPr>
        <w:pStyle w:val="ListParagraph"/>
        <w:numPr>
          <w:ilvl w:val="0"/>
          <w:numId w:val="8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&gt;30</w:t>
      </w:r>
    </w:p>
    <w:p w14:paraId="722D3DF6" w14:textId="77777777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How many hours per week do you spend evaluating or managing their bone mass (osteoporosis, osteopenia)?</w:t>
      </w:r>
    </w:p>
    <w:p w14:paraId="2974B1FB" w14:textId="5A3E10CC" w:rsidR="006A38DB" w:rsidRDefault="00D731D1" w:rsidP="00D304D5">
      <w:pPr>
        <w:pStyle w:val="ListParagraph"/>
        <w:numPr>
          <w:ilvl w:val="0"/>
          <w:numId w:val="9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0-1</w:t>
      </w:r>
    </w:p>
    <w:p w14:paraId="1A174B29" w14:textId="47D5CCFE" w:rsidR="00D731D1" w:rsidRDefault="00D731D1" w:rsidP="00D304D5">
      <w:pPr>
        <w:pStyle w:val="ListParagraph"/>
        <w:numPr>
          <w:ilvl w:val="0"/>
          <w:numId w:val="9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1-3</w:t>
      </w:r>
    </w:p>
    <w:p w14:paraId="7025F6F9" w14:textId="4B0DE6B5" w:rsidR="00D731D1" w:rsidRDefault="00D731D1" w:rsidP="00D304D5">
      <w:pPr>
        <w:pStyle w:val="ListParagraph"/>
        <w:numPr>
          <w:ilvl w:val="0"/>
          <w:numId w:val="9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3-5</w:t>
      </w:r>
    </w:p>
    <w:p w14:paraId="6F5888A4" w14:textId="48B405B0" w:rsidR="00D731D1" w:rsidRPr="00D731D1" w:rsidRDefault="00D731D1" w:rsidP="00D304D5">
      <w:pPr>
        <w:pStyle w:val="ListParagraph"/>
        <w:numPr>
          <w:ilvl w:val="0"/>
          <w:numId w:val="9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5+</w:t>
      </w:r>
    </w:p>
    <w:p w14:paraId="2784907F" w14:textId="3D4B0468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know what the FRAX score is?</w:t>
      </w:r>
    </w:p>
    <w:p w14:paraId="01F4F0F6" w14:textId="7B11E99E" w:rsidR="00D731D1" w:rsidRDefault="00D731D1" w:rsidP="00D304D5">
      <w:pPr>
        <w:pStyle w:val="ListParagraph"/>
        <w:numPr>
          <w:ilvl w:val="0"/>
          <w:numId w:val="10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Yes</w:t>
      </w:r>
    </w:p>
    <w:p w14:paraId="793C3A65" w14:textId="0095F526" w:rsidR="00D731D1" w:rsidRDefault="00D731D1" w:rsidP="00D304D5">
      <w:pPr>
        <w:pStyle w:val="ListParagraph"/>
        <w:numPr>
          <w:ilvl w:val="0"/>
          <w:numId w:val="10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lastRenderedPageBreak/>
        <w:t>It sounds familiar</w:t>
      </w:r>
    </w:p>
    <w:p w14:paraId="0560F7CC" w14:textId="219F32A0" w:rsidR="00D731D1" w:rsidRPr="00D731D1" w:rsidRDefault="00D731D1" w:rsidP="00D304D5">
      <w:pPr>
        <w:pStyle w:val="ListParagraph"/>
        <w:numPr>
          <w:ilvl w:val="0"/>
          <w:numId w:val="10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</w:t>
      </w:r>
    </w:p>
    <w:p w14:paraId="23818614" w14:textId="75321FEB" w:rsid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use the FRAX (Fracture Risk Assessment Tool) score in your routine clinical practice?</w:t>
      </w:r>
      <w:r w:rsidR="003F4731">
        <w:rPr>
          <w:rFonts w:ascii="Segoe UI" w:eastAsia="Times New Roman" w:hAnsi="Segoe UI" w:cs="Segoe UI"/>
          <w:sz w:val="20"/>
          <w:szCs w:val="20"/>
        </w:rPr>
        <w:t xml:space="preserve"> </w:t>
      </w:r>
    </w:p>
    <w:p w14:paraId="2875695E" w14:textId="772BE683" w:rsidR="00D731D1" w:rsidRDefault="00D731D1" w:rsidP="00D304D5">
      <w:pPr>
        <w:pStyle w:val="ListParagraph"/>
        <w:numPr>
          <w:ilvl w:val="0"/>
          <w:numId w:val="1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</w:t>
      </w:r>
    </w:p>
    <w:p w14:paraId="6A372EBE" w14:textId="60F0094A" w:rsidR="00D731D1" w:rsidRDefault="00D731D1" w:rsidP="00D304D5">
      <w:pPr>
        <w:pStyle w:val="ListParagraph"/>
        <w:numPr>
          <w:ilvl w:val="0"/>
          <w:numId w:val="1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Rarely</w:t>
      </w:r>
    </w:p>
    <w:p w14:paraId="73A136D8" w14:textId="58F80B9B" w:rsidR="00D731D1" w:rsidRDefault="00D731D1" w:rsidP="00D304D5">
      <w:pPr>
        <w:pStyle w:val="ListParagraph"/>
        <w:numPr>
          <w:ilvl w:val="0"/>
          <w:numId w:val="1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ometimes</w:t>
      </w:r>
    </w:p>
    <w:p w14:paraId="3EE21253" w14:textId="0B32B148" w:rsidR="00D731D1" w:rsidRPr="00D731D1" w:rsidRDefault="00D731D1" w:rsidP="00D304D5">
      <w:pPr>
        <w:pStyle w:val="ListParagraph"/>
        <w:numPr>
          <w:ilvl w:val="0"/>
          <w:numId w:val="11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Regularly</w:t>
      </w:r>
    </w:p>
    <w:p w14:paraId="3AC05800" w14:textId="460ED930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In low energy fracture patients without prior treatment, how often do you do each of the following?</w:t>
      </w:r>
      <w:r w:rsidR="003F4731">
        <w:rPr>
          <w:rFonts w:ascii="Segoe UI" w:eastAsia="Times New Roman" w:hAnsi="Segoe UI" w:cs="Segoe UI"/>
          <w:sz w:val="20"/>
          <w:szCs w:val="20"/>
        </w:rPr>
        <w:t xml:space="preserve"> (Never, Rarely, Sometimes, Usually)</w:t>
      </w:r>
    </w:p>
    <w:p w14:paraId="37142ABF" w14:textId="3F3E5077" w:rsidR="00D731D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Order a DXA (bone mineral density) scan, if not done in previous 2 years</w:t>
      </w:r>
    </w:p>
    <w:p w14:paraId="54A1C00B" w14:textId="13CCDA18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  <w:lang w:val="es-CO"/>
        </w:rPr>
      </w:pPr>
      <w:r w:rsidRPr="003F4731">
        <w:rPr>
          <w:rFonts w:ascii="Segoe UI" w:eastAsia="Times New Roman" w:hAnsi="Segoe UI" w:cs="Segoe UI"/>
          <w:sz w:val="20"/>
          <w:szCs w:val="20"/>
          <w:lang w:val="es-CO"/>
        </w:rPr>
        <w:t xml:space="preserve">Order a </w:t>
      </w:r>
      <w:r>
        <w:rPr>
          <w:rFonts w:ascii="Segoe UI" w:eastAsia="Times New Roman" w:hAnsi="Segoe UI" w:cs="Segoe UI"/>
          <w:sz w:val="20"/>
          <w:szCs w:val="20"/>
          <w:lang w:val="es-CO"/>
        </w:rPr>
        <w:t>V</w:t>
      </w:r>
      <w:r w:rsidRPr="003F4731">
        <w:rPr>
          <w:rFonts w:ascii="Segoe UI" w:eastAsia="Times New Roman" w:hAnsi="Segoe UI" w:cs="Segoe UI"/>
          <w:sz w:val="20"/>
          <w:szCs w:val="20"/>
          <w:lang w:val="es-CO"/>
        </w:rPr>
        <w:t>itamin D le</w:t>
      </w:r>
      <w:r>
        <w:rPr>
          <w:rFonts w:ascii="Segoe UI" w:eastAsia="Times New Roman" w:hAnsi="Segoe UI" w:cs="Segoe UI"/>
          <w:sz w:val="20"/>
          <w:szCs w:val="20"/>
          <w:lang w:val="es-CO"/>
        </w:rPr>
        <w:t>vel</w:t>
      </w:r>
    </w:p>
    <w:p w14:paraId="35918B9D" w14:textId="6E772C24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3F4731">
        <w:rPr>
          <w:rFonts w:ascii="Segoe UI" w:eastAsia="Times New Roman" w:hAnsi="Segoe UI" w:cs="Segoe UI"/>
          <w:sz w:val="20"/>
          <w:szCs w:val="20"/>
        </w:rPr>
        <w:t>Recommend or prescribe Calcium a</w:t>
      </w:r>
      <w:r>
        <w:rPr>
          <w:rFonts w:ascii="Segoe UI" w:eastAsia="Times New Roman" w:hAnsi="Segoe UI" w:cs="Segoe UI"/>
          <w:sz w:val="20"/>
          <w:szCs w:val="20"/>
        </w:rPr>
        <w:t>nd Vitamin D supplementation</w:t>
      </w:r>
    </w:p>
    <w:p w14:paraId="6CE56360" w14:textId="0C1EB605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Prescribe medications for low bone mass</w:t>
      </w:r>
    </w:p>
    <w:p w14:paraId="11399916" w14:textId="2C811A76" w:rsidR="003F4731" w:rsidRP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Refer them for low bone mass assessment and management</w:t>
      </w:r>
    </w:p>
    <w:p w14:paraId="210D0ADA" w14:textId="77777777" w:rsidR="003F4731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How many times per month do you prescribe each of the following medications for low bone mass?</w:t>
      </w:r>
      <w:r w:rsidR="003F4731">
        <w:rPr>
          <w:rFonts w:ascii="Segoe UI" w:eastAsia="Times New Roman" w:hAnsi="Segoe UI" w:cs="Segoe UI"/>
          <w:sz w:val="20"/>
          <w:szCs w:val="20"/>
        </w:rPr>
        <w:t xml:space="preserve"> </w:t>
      </w:r>
    </w:p>
    <w:p w14:paraId="1A725A14" w14:textId="6A1ACBE5" w:rsidR="006A38DB" w:rsidRDefault="003F4731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(0, 1-2, 3-5, 6+)</w:t>
      </w:r>
    </w:p>
    <w:p w14:paraId="2643E85C" w14:textId="09548B09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Calcium</w:t>
      </w:r>
    </w:p>
    <w:p w14:paraId="0B66902B" w14:textId="723743E8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Vitamin D</w:t>
      </w:r>
    </w:p>
    <w:p w14:paraId="4D350395" w14:textId="13B9EFFC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Oral Bisphosphonates</w:t>
      </w:r>
    </w:p>
    <w:p w14:paraId="5F3858B5" w14:textId="206A1F4B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IV Bisphosphonates</w:t>
      </w:r>
    </w:p>
    <w:p w14:paraId="223F4FBF" w14:textId="218DB7B4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Raloxifene (Evista)</w:t>
      </w:r>
    </w:p>
    <w:p w14:paraId="54CD361A" w14:textId="71D4DA71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Testosterone</w:t>
      </w:r>
    </w:p>
    <w:p w14:paraId="0DCD083B" w14:textId="7B0FB191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Denosumab (Prolia)</w:t>
      </w:r>
    </w:p>
    <w:p w14:paraId="241BEFC1" w14:textId="7B6D4691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Teriparatide (Forteo)</w:t>
      </w:r>
    </w:p>
    <w:p w14:paraId="2A3912DA" w14:textId="58B078F7" w:rsidR="003F4731" w:rsidRP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Other (please specify)</w:t>
      </w:r>
    </w:p>
    <w:p w14:paraId="28D269D4" w14:textId="77777777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How comfortable do you feel prescribing each of the following medications for low bone mass?</w:t>
      </w:r>
    </w:p>
    <w:p w14:paraId="42316144" w14:textId="70A4512C" w:rsidR="003F4731" w:rsidRDefault="003F4731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(Uncomfortable, Somewhat uncomfortable, fairly comfortable, comfortable)</w:t>
      </w:r>
    </w:p>
    <w:p w14:paraId="3DE136B5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Calcium</w:t>
      </w:r>
    </w:p>
    <w:p w14:paraId="03FC8BC2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Vitamin D</w:t>
      </w:r>
    </w:p>
    <w:p w14:paraId="0A8A4854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Oral Bisphosphonates</w:t>
      </w:r>
    </w:p>
    <w:p w14:paraId="7605707D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IV Bisphosphonates</w:t>
      </w:r>
    </w:p>
    <w:p w14:paraId="49B97188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Raloxifene (Evista)</w:t>
      </w:r>
    </w:p>
    <w:p w14:paraId="6A454DA3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Testosterone</w:t>
      </w:r>
    </w:p>
    <w:p w14:paraId="7FC0613E" w14:textId="77777777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Denosumab (Prolia)</w:t>
      </w:r>
    </w:p>
    <w:p w14:paraId="5511E0C6" w14:textId="0569567D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 xml:space="preserve">Teriparatide (Forteo) </w:t>
      </w:r>
    </w:p>
    <w:p w14:paraId="3EC0E766" w14:textId="0C660DF0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For those with which you are uncomfortable prescribing, what makes you uncomfortable?</w:t>
      </w:r>
    </w:p>
    <w:p w14:paraId="4C740568" w14:textId="489F52C2" w:rsidR="003F4731" w:rsidRDefault="003F4731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(N/A, Not important, Somewhat important, Very important)</w:t>
      </w:r>
    </w:p>
    <w:p w14:paraId="2336B4BF" w14:textId="363E920E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Limited experience with them</w:t>
      </w:r>
    </w:p>
    <w:p w14:paraId="1975FAFB" w14:textId="37148A06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t equipped for IV drug administration</w:t>
      </w:r>
    </w:p>
    <w:p w14:paraId="29FFE34B" w14:textId="119459C3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Osteonecrosis of the jaw</w:t>
      </w:r>
    </w:p>
    <w:p w14:paraId="034449A3" w14:textId="61108319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Atypical femur fracture</w:t>
      </w:r>
    </w:p>
    <w:p w14:paraId="16B345D3" w14:textId="62D71054" w:rsidR="003F4731" w:rsidRP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3F4731">
        <w:rPr>
          <w:rFonts w:ascii="Segoe UI" w:eastAsia="Times New Roman" w:hAnsi="Segoe UI" w:cs="Segoe UI"/>
          <w:sz w:val="20"/>
          <w:szCs w:val="20"/>
        </w:rPr>
        <w:t>Esophageal erosion</w:t>
      </w:r>
    </w:p>
    <w:p w14:paraId="1299480E" w14:textId="3527A1B9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How comfortable do you feel providing specific guidance to patients with low bone mass regarding the following topics?</w:t>
      </w:r>
    </w:p>
    <w:p w14:paraId="0541FA64" w14:textId="54A6C6C2" w:rsidR="003F4731" w:rsidRDefault="003F4731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(Uncomfortable, somewhat comfortable, comfortable)</w:t>
      </w:r>
    </w:p>
    <w:p w14:paraId="1D23EF99" w14:textId="5D10401E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Diet</w:t>
      </w:r>
    </w:p>
    <w:p w14:paraId="5378B00A" w14:textId="4FFC63A8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Exercise (weight bearing)</w:t>
      </w:r>
    </w:p>
    <w:p w14:paraId="2087FE06" w14:textId="30CF1603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Fall avoidance</w:t>
      </w:r>
    </w:p>
    <w:p w14:paraId="138C4F0E" w14:textId="26865E22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lastRenderedPageBreak/>
        <w:t>Drug interactions</w:t>
      </w:r>
    </w:p>
    <w:p w14:paraId="0BD60F0E" w14:textId="2FDDC8F2" w:rsid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edication side-effects</w:t>
      </w:r>
    </w:p>
    <w:p w14:paraId="6D8502A4" w14:textId="7204F050" w:rsidR="003F4731" w:rsidRPr="003F4731" w:rsidRDefault="003F4731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3F4731">
        <w:rPr>
          <w:rFonts w:ascii="Segoe UI" w:eastAsia="Times New Roman" w:hAnsi="Segoe UI" w:cs="Segoe UI"/>
          <w:sz w:val="20"/>
          <w:szCs w:val="20"/>
        </w:rPr>
        <w:t>Future fracture risk</w:t>
      </w:r>
    </w:p>
    <w:p w14:paraId="283BF0C5" w14:textId="025ACE9D" w:rsidR="003F4731" w:rsidRDefault="003F4731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Would having access to a dedicated advanced care provider (NP, PA) responsible fo</w:t>
      </w:r>
      <w:r w:rsidR="00944CEE">
        <w:rPr>
          <w:rFonts w:ascii="Segoe UI" w:eastAsia="Times New Roman" w:hAnsi="Segoe UI" w:cs="Segoe UI"/>
          <w:sz w:val="20"/>
          <w:szCs w:val="20"/>
        </w:rPr>
        <w:t>r</w:t>
      </w:r>
      <w:r>
        <w:rPr>
          <w:rFonts w:ascii="Segoe UI" w:eastAsia="Times New Roman" w:hAnsi="Segoe UI" w:cs="Segoe UI"/>
          <w:sz w:val="20"/>
          <w:szCs w:val="20"/>
        </w:rPr>
        <w:t xml:space="preserve"> evaluating and managing osteoporosis in patients presenting with minimal trauma fracture </w:t>
      </w:r>
      <w:r w:rsidR="00944CEE">
        <w:rPr>
          <w:rFonts w:ascii="Segoe UI" w:eastAsia="Times New Roman" w:hAnsi="Segoe UI" w:cs="Segoe UI"/>
          <w:sz w:val="20"/>
          <w:szCs w:val="20"/>
        </w:rPr>
        <w:t>[</w:t>
      </w:r>
      <w:r w:rsidR="00944CEE">
        <w:rPr>
          <w:rFonts w:ascii="Segoe UI" w:eastAsia="Times New Roman" w:hAnsi="Segoe UI" w:cs="Segoe UI"/>
          <w:i/>
          <w:sz w:val="20"/>
          <w:szCs w:val="20"/>
        </w:rPr>
        <w:t>SIC</w:t>
      </w:r>
      <w:r w:rsidR="00944CEE">
        <w:rPr>
          <w:rFonts w:ascii="Segoe UI" w:eastAsia="Times New Roman" w:hAnsi="Segoe UI" w:cs="Segoe UI"/>
          <w:sz w:val="20"/>
          <w:szCs w:val="20"/>
        </w:rPr>
        <w:t>] improve your management of such patients?</w:t>
      </w:r>
    </w:p>
    <w:p w14:paraId="3125C5B0" w14:textId="34445649" w:rsidR="00944CEE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No</w:t>
      </w:r>
    </w:p>
    <w:p w14:paraId="3CAF067C" w14:textId="216F54B2" w:rsidR="00944CEE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omewhat</w:t>
      </w:r>
    </w:p>
    <w:p w14:paraId="2A6D1F5E" w14:textId="70B50738" w:rsidR="003F4731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944CEE">
        <w:rPr>
          <w:rFonts w:ascii="Segoe UI" w:eastAsia="Times New Roman" w:hAnsi="Segoe UI" w:cs="Segoe UI"/>
          <w:sz w:val="20"/>
          <w:szCs w:val="20"/>
        </w:rPr>
        <w:t xml:space="preserve">Significantly </w:t>
      </w:r>
    </w:p>
    <w:p w14:paraId="6BE2D34C" w14:textId="519B9297" w:rsidR="00944CEE" w:rsidRDefault="00944CEE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 xml:space="preserve">Comments: </w:t>
      </w:r>
    </w:p>
    <w:p w14:paraId="4BDD6B31" w14:textId="77777777" w:rsidR="00944CEE" w:rsidRPr="00944CEE" w:rsidRDefault="00944CEE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</w:p>
    <w:p w14:paraId="21658946" w14:textId="1E908C8F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How do you expect having such a provider would impact the time you spend managing bone mass?</w:t>
      </w:r>
    </w:p>
    <w:p w14:paraId="10B6FA47" w14:textId="382E9DF4" w:rsidR="003F4731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More work</w:t>
      </w:r>
    </w:p>
    <w:p w14:paraId="6F6E66D0" w14:textId="0215C0C9" w:rsidR="00944CEE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ame</w:t>
      </w:r>
    </w:p>
    <w:p w14:paraId="17918CBB" w14:textId="70A1A408" w:rsidR="00944CEE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lightly decrease</w:t>
      </w:r>
    </w:p>
    <w:p w14:paraId="041EC70A" w14:textId="58538C56" w:rsidR="00944CEE" w:rsidRDefault="00944CEE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ignificantly decrease</w:t>
      </w:r>
    </w:p>
    <w:p w14:paraId="183BA526" w14:textId="608BF840" w:rsidR="00944CEE" w:rsidRDefault="00944CEE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Comments:</w:t>
      </w:r>
    </w:p>
    <w:p w14:paraId="576CF7E6" w14:textId="77777777" w:rsidR="00944CEE" w:rsidRPr="00944CEE" w:rsidRDefault="00944CEE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</w:p>
    <w:p w14:paraId="770DDA70" w14:textId="6F9A6238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support the department’s effort to add a dedicated advanced care provider with responsibility for evaluating and managing low bone mass in low energy fracture patients (the FLS service)?</w:t>
      </w:r>
    </w:p>
    <w:p w14:paraId="1534832E" w14:textId="32472D69" w:rsidR="00944CEE" w:rsidRDefault="008C6837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Oppose</w:t>
      </w:r>
    </w:p>
    <w:p w14:paraId="6FA5F6A0" w14:textId="7C1420B1" w:rsidR="008C6837" w:rsidRDefault="008C6837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upport with reservations</w:t>
      </w:r>
    </w:p>
    <w:p w14:paraId="2B372827" w14:textId="091B4008" w:rsidR="008C6837" w:rsidRDefault="008C6837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Support</w:t>
      </w:r>
    </w:p>
    <w:p w14:paraId="757431EB" w14:textId="11DB8A3D" w:rsidR="008C6837" w:rsidRDefault="008C6837" w:rsidP="00D304D5">
      <w:pPr>
        <w:pStyle w:val="ListParagraph"/>
        <w:numPr>
          <w:ilvl w:val="0"/>
          <w:numId w:val="12"/>
        </w:num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Don’t care</w:t>
      </w:r>
    </w:p>
    <w:p w14:paraId="2E52F990" w14:textId="52CFFD30" w:rsidR="008C6837" w:rsidRPr="008C6837" w:rsidRDefault="008C6837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sz w:val="20"/>
          <w:szCs w:val="20"/>
        </w:rPr>
        <w:t>Comments:</w:t>
      </w:r>
    </w:p>
    <w:p w14:paraId="76174533" w14:textId="77777777" w:rsidR="00944CEE" w:rsidRDefault="00944CEE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</w:p>
    <w:p w14:paraId="1339230A" w14:textId="4C167933" w:rsidR="006A38DB" w:rsidRPr="006A38DB" w:rsidRDefault="006A38DB" w:rsidP="00D304D5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6A38DB">
        <w:rPr>
          <w:rFonts w:ascii="Segoe UI" w:eastAsia="Times New Roman" w:hAnsi="Segoe UI" w:cs="Segoe UI"/>
          <w:sz w:val="20"/>
          <w:szCs w:val="20"/>
        </w:rPr>
        <w:t>Do you have any other thoughts or concerns about osteoporosis care?</w:t>
      </w:r>
    </w:p>
    <w:p w14:paraId="79260657" w14:textId="77777777" w:rsidR="006A38DB" w:rsidRDefault="006A38DB" w:rsidP="00D304D5">
      <w:pPr>
        <w:spacing w:after="0" w:line="240" w:lineRule="auto"/>
      </w:pPr>
    </w:p>
    <w:sectPr w:rsidR="006A3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81846"/>
    <w:multiLevelType w:val="hybridMultilevel"/>
    <w:tmpl w:val="EBBAE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E602B0"/>
    <w:multiLevelType w:val="hybridMultilevel"/>
    <w:tmpl w:val="A4AE1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41434"/>
    <w:multiLevelType w:val="hybridMultilevel"/>
    <w:tmpl w:val="8E84E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0B444D"/>
    <w:multiLevelType w:val="hybridMultilevel"/>
    <w:tmpl w:val="18003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CC46BD"/>
    <w:multiLevelType w:val="hybridMultilevel"/>
    <w:tmpl w:val="19CC1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433962"/>
    <w:multiLevelType w:val="hybridMultilevel"/>
    <w:tmpl w:val="48242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A64AD0"/>
    <w:multiLevelType w:val="hybridMultilevel"/>
    <w:tmpl w:val="B9D6B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573C82"/>
    <w:multiLevelType w:val="hybridMultilevel"/>
    <w:tmpl w:val="26947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56328C"/>
    <w:multiLevelType w:val="hybridMultilevel"/>
    <w:tmpl w:val="C276A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CF34B0"/>
    <w:multiLevelType w:val="hybridMultilevel"/>
    <w:tmpl w:val="1818D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B03FD9"/>
    <w:multiLevelType w:val="hybridMultilevel"/>
    <w:tmpl w:val="4B6E2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160816"/>
    <w:multiLevelType w:val="hybridMultilevel"/>
    <w:tmpl w:val="A470D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8201A8"/>
    <w:multiLevelType w:val="hybridMultilevel"/>
    <w:tmpl w:val="8AA8F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1A4EAA"/>
    <w:multiLevelType w:val="hybridMultilevel"/>
    <w:tmpl w:val="0D303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C456C8"/>
    <w:multiLevelType w:val="hybridMultilevel"/>
    <w:tmpl w:val="2042E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5"/>
  </w:num>
  <w:num w:numId="4">
    <w:abstractNumId w:val="13"/>
  </w:num>
  <w:num w:numId="5">
    <w:abstractNumId w:val="10"/>
  </w:num>
  <w:num w:numId="6">
    <w:abstractNumId w:val="9"/>
  </w:num>
  <w:num w:numId="7">
    <w:abstractNumId w:val="11"/>
  </w:num>
  <w:num w:numId="8">
    <w:abstractNumId w:val="14"/>
  </w:num>
  <w:num w:numId="9">
    <w:abstractNumId w:val="6"/>
  </w:num>
  <w:num w:numId="10">
    <w:abstractNumId w:val="4"/>
  </w:num>
  <w:num w:numId="11">
    <w:abstractNumId w:val="7"/>
  </w:num>
  <w:num w:numId="12">
    <w:abstractNumId w:val="0"/>
  </w:num>
  <w:num w:numId="13">
    <w:abstractNumId w:val="3"/>
  </w:num>
  <w:num w:numId="14">
    <w:abstractNumId w:val="8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5"/>
  </w:docVars>
  <w:rsids>
    <w:rsidRoot w:val="006A38DB"/>
    <w:rsid w:val="003F4731"/>
    <w:rsid w:val="00465D24"/>
    <w:rsid w:val="006A38DB"/>
    <w:rsid w:val="006E6003"/>
    <w:rsid w:val="007D4C1F"/>
    <w:rsid w:val="00827CDF"/>
    <w:rsid w:val="008C6837"/>
    <w:rsid w:val="009101CE"/>
    <w:rsid w:val="009140FF"/>
    <w:rsid w:val="00944CEE"/>
    <w:rsid w:val="00C744FD"/>
    <w:rsid w:val="00D304D5"/>
    <w:rsid w:val="00D731D1"/>
    <w:rsid w:val="00E40DC7"/>
    <w:rsid w:val="00FC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A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31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31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3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90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0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73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6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18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6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18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7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4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8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4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29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8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63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662</Words>
  <Characters>4012</Characters>
  <Application>Microsoft Office Word</Application>
  <DocSecurity>0</DocSecurity>
  <Lines>167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ton</dc:creator>
  <cp:keywords/>
  <dc:description/>
  <cp:lastModifiedBy>EKONG</cp:lastModifiedBy>
  <cp:revision>4</cp:revision>
  <dcterms:created xsi:type="dcterms:W3CDTF">2019-01-26T01:28:00Z</dcterms:created>
  <dcterms:modified xsi:type="dcterms:W3CDTF">2019-02-16T08:40:00Z</dcterms:modified>
</cp:coreProperties>
</file>